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84CE1" w14:textId="6B913DD4" w:rsidR="00D32DFF" w:rsidRPr="00D32DFF" w:rsidRDefault="00D32DFF" w:rsidP="00D32DFF">
      <w:pPr>
        <w:pStyle w:val="MDPI62Acknowledgments"/>
        <w:spacing w:line="480" w:lineRule="auto"/>
        <w:rPr>
          <w:rFonts w:ascii="Times New Roman" w:eastAsia="한컴바탕" w:hAnsi="Times New Roman"/>
          <w:b/>
          <w:color w:val="auto"/>
          <w:sz w:val="24"/>
          <w:szCs w:val="24"/>
          <w:lang w:eastAsia="ko-KR"/>
        </w:rPr>
      </w:pPr>
      <w:bookmarkStart w:id="0" w:name="_GoBack"/>
      <w:bookmarkEnd w:id="0"/>
      <w:r w:rsidRPr="00D32DFF">
        <w:rPr>
          <w:rFonts w:ascii="Times New Roman" w:eastAsia="한컴바탕" w:hAnsi="Times New Roman" w:hint="eastAsia"/>
          <w:b/>
          <w:color w:val="auto"/>
          <w:sz w:val="24"/>
          <w:szCs w:val="24"/>
          <w:lang w:eastAsia="ko-KR"/>
        </w:rPr>
        <w:t>Supporting Information</w:t>
      </w:r>
    </w:p>
    <w:p w14:paraId="08FA4868" w14:textId="77777777" w:rsidR="00D32DFF" w:rsidRPr="00D32DFF" w:rsidRDefault="00D32DFF" w:rsidP="00D32DFF">
      <w:pPr>
        <w:widowControl/>
        <w:wordWrap/>
        <w:autoSpaceDE/>
        <w:autoSpaceDN/>
        <w:adjustRightInd w:val="0"/>
        <w:snapToGrid w:val="0"/>
        <w:spacing w:before="120" w:after="0" w:line="480" w:lineRule="auto"/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</w:rPr>
      </w:pPr>
      <w:r w:rsidRPr="00D32DFF"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</w:rPr>
        <w:t>Additional data as cited in the manuscript are presented.</w:t>
      </w:r>
    </w:p>
    <w:p w14:paraId="04B86A38" w14:textId="77777777" w:rsidR="00D32DFF" w:rsidRPr="00D32DFF" w:rsidRDefault="00D32DFF" w:rsidP="00D32DFF">
      <w:pPr>
        <w:wordWrap/>
        <w:adjustRightInd w:val="0"/>
        <w:spacing w:line="480" w:lineRule="auto"/>
        <w:ind w:right="-46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t>F</w:t>
      </w:r>
      <w:r w:rsidRPr="00D32DF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IGURE</w:t>
      </w: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1.</w:t>
      </w:r>
      <w:r w:rsidRPr="00D32DF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</w:t>
      </w:r>
      <w:r w:rsidRPr="00D32DFF">
        <w:rPr>
          <w:rFonts w:ascii="Times New Roman" w:eastAsia="맑은 고딕" w:hAnsi="Times New Roman" w:cs="Times New Roman"/>
          <w:sz w:val="24"/>
          <w:szCs w:val="24"/>
        </w:rPr>
        <w:t>Cytotoxicity of DNJ in mouse hypothalamic neuronal GT1-7 cells.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GT1-7 cells were treated with DNJ (1–1000 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  <w:lang w:val="el-GR"/>
        </w:rPr>
        <w:t>µ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g/mL) for 48 h, after which cell viabilities were measured with an MTT assay. The results are the means ± SDs (</w:t>
      </w:r>
      <w:r w:rsidRPr="00D32DFF">
        <w:rPr>
          <w:rFonts w:ascii="Times New Roman" w:eastAsia="맑은 고딕" w:hAnsi="Times New Roman" w:cs="Times New Roman"/>
          <w:bCs/>
          <w:i/>
          <w:iCs/>
          <w:sz w:val="24"/>
          <w:szCs w:val="24"/>
        </w:rPr>
        <w:t>n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= 3).</w:t>
      </w:r>
    </w:p>
    <w:p w14:paraId="31CF8ECE" w14:textId="77777777" w:rsidR="00D32DFF" w:rsidRPr="00D32DFF" w:rsidRDefault="00D32DFF" w:rsidP="00D32DFF">
      <w:pPr>
        <w:wordWrap/>
        <w:adjustRightInd w:val="0"/>
        <w:spacing w:line="480" w:lineRule="auto"/>
        <w:ind w:right="-46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t>F</w:t>
      </w:r>
      <w:r w:rsidRPr="00D32DF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IGURE</w:t>
      </w: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2.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Effects of central administration of </w:t>
      </w:r>
      <w:r w:rsidRPr="00D32DFF">
        <w:rPr>
          <w:rFonts w:ascii="Times New Roman" w:eastAsia="맑은 고딕" w:hAnsi="Times New Roman" w:cs="Times New Roman"/>
          <w:sz w:val="24"/>
          <w:szCs w:val="24"/>
        </w:rPr>
        <w:t>1-deoxynojiimycin</w:t>
      </w:r>
      <w:r w:rsidRPr="00D32DFF">
        <w:rPr>
          <w:rFonts w:ascii="Times New Roman" w:eastAsia="맑은 고딕" w:hAnsi="Times New Roman" w:cs="Times New Roman"/>
          <w:b/>
          <w:sz w:val="24"/>
          <w:szCs w:val="24"/>
        </w:rPr>
        <w:t xml:space="preserve"> (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DNJ) on endoplasmic reticulum (ER) stress responsive markers and ER chaperone/</w:t>
      </w:r>
      <w:proofErr w:type="spellStart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foldase</w:t>
      </w:r>
      <w:proofErr w:type="spellEnd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expression in LFD-fed mice. </w:t>
      </w:r>
      <w:r w:rsidRPr="00D32DFF">
        <w:rPr>
          <w:rFonts w:ascii="Times New Roman" w:eastAsia="맑은 고딕" w:hAnsi="Times New Roman" w:cs="Times New Roman"/>
          <w:sz w:val="24"/>
          <w:szCs w:val="24"/>
        </w:rPr>
        <w:t xml:space="preserve">(A) Effects of </w:t>
      </w:r>
      <w:proofErr w:type="spellStart"/>
      <w:r w:rsidRPr="00D32DFF">
        <w:rPr>
          <w:rFonts w:ascii="Times New Roman" w:eastAsia="맑은 고딕" w:hAnsi="Times New Roman" w:cs="Times New Roman"/>
          <w:sz w:val="24"/>
          <w:szCs w:val="24"/>
        </w:rPr>
        <w:t>intracerebroventricular</w:t>
      </w:r>
      <w:proofErr w:type="spellEnd"/>
      <w:r w:rsidRPr="00D32DFF">
        <w:rPr>
          <w:rFonts w:ascii="Times New Roman" w:eastAsia="맑은 고딕" w:hAnsi="Times New Roman" w:cs="Times New Roman"/>
          <w:sz w:val="24"/>
          <w:szCs w:val="24"/>
        </w:rPr>
        <w:t xml:space="preserve"> (ICV) administration of 50 µg/mL DNJ (1 µL) on hypothalamic ER stress responsive markers and ER chaperones/</w:t>
      </w:r>
      <w:proofErr w:type="spellStart"/>
      <w:r w:rsidRPr="00D32DFF">
        <w:rPr>
          <w:rFonts w:ascii="Times New Roman" w:eastAsia="맑은 고딕" w:hAnsi="Times New Roman" w:cs="Times New Roman"/>
          <w:sz w:val="24"/>
          <w:szCs w:val="24"/>
        </w:rPr>
        <w:t>foldases</w:t>
      </w:r>
      <w:proofErr w:type="spellEnd"/>
      <w:r w:rsidRPr="00D32DFF">
        <w:rPr>
          <w:rFonts w:ascii="Times New Roman" w:eastAsia="맑은 고딕" w:hAnsi="Times New Roman" w:cs="Times New Roman"/>
          <w:sz w:val="24"/>
          <w:szCs w:val="24"/>
        </w:rPr>
        <w:t>. (B) Effects of ICV administration of 50 µg/mL DNJ (1 µL) on hypothalamic mRNA expression of hypothalamic ER stress responsive markers.</w:t>
      </w:r>
      <w:r w:rsidRPr="00D32DFF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The results of </w:t>
      </w:r>
      <w:proofErr w:type="spellStart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densitometric</w:t>
      </w:r>
      <w:proofErr w:type="spellEnd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analysis are the means ± SDs (</w:t>
      </w:r>
      <w:r w:rsidRPr="00D32DFF">
        <w:rPr>
          <w:rFonts w:ascii="Times New Roman" w:eastAsia="맑은 고딕" w:hAnsi="Times New Roman" w:cs="Times New Roman"/>
          <w:bCs/>
          <w:i/>
          <w:iCs/>
          <w:sz w:val="24"/>
          <w:szCs w:val="24"/>
        </w:rPr>
        <w:t>n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= 7). </w:t>
      </w:r>
      <w:proofErr w:type="gramStart"/>
      <w:r w:rsidRPr="00D32DFF">
        <w:rPr>
          <w:rFonts w:ascii="Times New Roman" w:eastAsia="맑은 고딕" w:hAnsi="Times New Roman" w:cs="Times New Roman"/>
          <w:sz w:val="24"/>
          <w:szCs w:val="24"/>
        </w:rPr>
        <w:t>LFD/DNJ (+/-), central administration of vehicle of LFD-fed group.</w:t>
      </w:r>
      <w:proofErr w:type="gramEnd"/>
      <w:r w:rsidRPr="00D32DFF">
        <w:rPr>
          <w:rFonts w:ascii="Times New Roman" w:eastAsia="맑은 고딕" w:hAnsi="Times New Roman" w:cs="Times New Roman"/>
          <w:sz w:val="24"/>
          <w:szCs w:val="24"/>
        </w:rPr>
        <w:t xml:space="preserve"> LFD/DNJ (+/+), central administration of DNJ of LFD-fed group.</w:t>
      </w:r>
    </w:p>
    <w:p w14:paraId="02A651FA" w14:textId="77777777" w:rsidR="00D32DFF" w:rsidRPr="00D32DFF" w:rsidRDefault="00D32DFF" w:rsidP="00D32DFF">
      <w:pPr>
        <w:widowControl/>
        <w:wordWrap/>
        <w:autoSpaceDE/>
        <w:autoSpaceDN/>
        <w:adjustRightInd w:val="0"/>
        <w:snapToGrid w:val="0"/>
        <w:spacing w:before="120" w:after="240" w:line="480" w:lineRule="auto"/>
        <w:ind w:right="-46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D32DF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F</w:t>
      </w:r>
      <w:r w:rsidRPr="00D32DFF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szCs w:val="24"/>
          <w:lang w:eastAsia="de-DE" w:bidi="en-US"/>
        </w:rPr>
        <w:t>IGURE</w:t>
      </w:r>
      <w:r w:rsidRPr="00D32DF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 S3. </w:t>
      </w:r>
      <w:proofErr w:type="gramStart"/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Effect of central administration of </w:t>
      </w:r>
      <w:r w:rsidRPr="00D32DFF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>1-deoxynojiimycin</w:t>
      </w:r>
      <w:r w:rsidRPr="00D32DFF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 (</w:t>
      </w:r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DNJ) on food intake and body weight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in low fat diet (LFD)-fed mice</w:t>
      </w:r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.</w:t>
      </w:r>
      <w:proofErr w:type="gramEnd"/>
      <w:r w:rsidRPr="00D32DFF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bidi="en-US"/>
        </w:rPr>
        <w:t xml:space="preserve">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(A)</w:t>
      </w:r>
      <w:r w:rsidRPr="00D32DFF">
        <w:rPr>
          <w:rFonts w:ascii="Times New Roman" w:eastAsia="맑은 고딕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The average cumulative body weight</w:t>
      </w:r>
      <w:r w:rsidRPr="00D32DFF">
        <w:rPr>
          <w:rFonts w:ascii="Times New Roman" w:eastAsia="맑은 고딕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change  and (B) </w:t>
      </w:r>
      <w:r w:rsidRPr="00D32DFF">
        <w:rPr>
          <w:rFonts w:ascii="Times New Roman" w:eastAsia="맑은 고딕" w:hAnsi="Times New Roman" w:cs="Times New Roman" w:hint="eastAsia"/>
          <w:kern w:val="0"/>
          <w:sz w:val="24"/>
          <w:szCs w:val="24"/>
          <w:lang w:bidi="en-US"/>
        </w:rPr>
        <w:t>a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verage cumulative food intake</w:t>
      </w:r>
      <w:r w:rsidRPr="00D32DFF">
        <w:rPr>
          <w:rFonts w:ascii="Times New Roman" w:eastAsia="맑은 고딕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during the experimental period were measured in LFD-fed mice after central administration of</w:t>
      </w:r>
      <w:r w:rsidRPr="00D32DFF">
        <w:rPr>
          <w:rFonts w:ascii="Times New Roman" w:eastAsia="맑은 고딕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50 µg/mL DNJ (1 µL) or vehicle (1 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val="el-GR" w:eastAsia="de-DE" w:bidi="en-US"/>
        </w:rPr>
        <w:t>μ</w:t>
      </w:r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L of distilled water; DW). (C) Effects of central administration of DNJ on hypothalamic mRNA expression levels of neuropeptides</w:t>
      </w:r>
      <w:r w:rsidRPr="00D32DFF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. </w:t>
      </w:r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The results of </w:t>
      </w:r>
      <w:proofErr w:type="spellStart"/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densitometric</w:t>
      </w:r>
      <w:proofErr w:type="spellEnd"/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analysis are the means ± SDs (</w:t>
      </w:r>
      <w:r w:rsidRPr="00D32DFF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4"/>
          <w:lang w:eastAsia="de-DE" w:bidi="en-US"/>
        </w:rPr>
        <w:t>n</w:t>
      </w:r>
      <w:r w:rsidRPr="00D32DF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= 7). </w:t>
      </w:r>
      <w:proofErr w:type="gramStart"/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LFD/DNJ (+/-), central administration of vehicle of LFD-fed group.</w:t>
      </w:r>
      <w:proofErr w:type="gramEnd"/>
      <w:r w:rsidRPr="00D32DFF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LFD/DNJ (+/+), central administration of DNJ of LFD-fed group.</w:t>
      </w:r>
    </w:p>
    <w:p w14:paraId="277FBE53" w14:textId="4D515B67" w:rsidR="00D32DFF" w:rsidRDefault="00D32DFF" w:rsidP="00D32DFF">
      <w:pPr>
        <w:widowControl/>
        <w:autoSpaceDE/>
        <w:autoSpaceDN/>
        <w:spacing w:after="0" w:line="480" w:lineRule="auto"/>
        <w:textAlignment w:val="baseline"/>
        <w:rPr>
          <w:rFonts w:ascii="Times New Roman" w:eastAsia="맑은 고딕" w:hAnsi="Times New Roman" w:cs="Times New Roman"/>
          <w:sz w:val="24"/>
          <w:szCs w:val="24"/>
        </w:rPr>
      </w:pP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F</w:t>
      </w:r>
      <w:r w:rsidRPr="00D32DF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IGURE</w:t>
      </w:r>
      <w:r w:rsidRPr="00D32DF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4.</w:t>
      </w:r>
      <w:r w:rsidRPr="00D32DF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Effects of central administration of 1-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deoxynojiimycin (DNJ) on leptin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signaling in low fat diet (LFD)-fed mice.</w:t>
      </w:r>
      <w:proofErr w:type="gramEnd"/>
      <w:r w:rsidRPr="00D32DFF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D32DFF">
        <w:rPr>
          <w:rFonts w:ascii="Times New Roman" w:eastAsia="맑은 고딕" w:hAnsi="Times New Roman" w:cs="Times New Roman"/>
          <w:sz w:val="24"/>
          <w:szCs w:val="24"/>
        </w:rPr>
        <w:t>Effect of central administration of 50 µg/mL DNJ (1 µL) on leptin signaling pathways.</w:t>
      </w:r>
      <w:proofErr w:type="gramEnd"/>
      <w:r w:rsidRPr="00D32DFF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The results of </w:t>
      </w:r>
      <w:proofErr w:type="spellStart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>densitometric</w:t>
      </w:r>
      <w:proofErr w:type="spellEnd"/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analysis are the means ± SDs (</w:t>
      </w:r>
      <w:r w:rsidRPr="00D32DFF">
        <w:rPr>
          <w:rFonts w:ascii="Times New Roman" w:eastAsia="맑은 고딕" w:hAnsi="Times New Roman" w:cs="Times New Roman"/>
          <w:bCs/>
          <w:i/>
          <w:iCs/>
          <w:sz w:val="24"/>
          <w:szCs w:val="24"/>
        </w:rPr>
        <w:t>n</w:t>
      </w:r>
      <w:r w:rsidRPr="00D32DFF">
        <w:rPr>
          <w:rFonts w:ascii="Times New Roman" w:eastAsia="맑은 고딕" w:hAnsi="Times New Roman" w:cs="Times New Roman"/>
          <w:bCs/>
          <w:sz w:val="24"/>
          <w:szCs w:val="24"/>
        </w:rPr>
        <w:t xml:space="preserve"> = 7). </w:t>
      </w:r>
      <w:proofErr w:type="gramStart"/>
      <w:r w:rsidRPr="00D32DFF">
        <w:rPr>
          <w:rFonts w:ascii="Times New Roman" w:eastAsia="맑은 고딕" w:hAnsi="Times New Roman" w:cs="Times New Roman"/>
          <w:sz w:val="24"/>
          <w:szCs w:val="24"/>
        </w:rPr>
        <w:t>LFD/DNJ (+/-), central administration of vehicle of LFD-fed group.</w:t>
      </w:r>
      <w:proofErr w:type="gramEnd"/>
      <w:r w:rsidRPr="00D32DFF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D32DFF">
        <w:rPr>
          <w:rFonts w:ascii="Times New Roman" w:eastAsia="맑은 고딕" w:hAnsi="Times New Roman" w:cs="Times New Roman"/>
          <w:sz w:val="24"/>
          <w:szCs w:val="24"/>
        </w:rPr>
        <w:t>LFD/DNJ (+/+), central administration of DNJ of LFD-fed group.</w:t>
      </w: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5C88FB62" w14:textId="25256AD2" w:rsidR="00D6715A" w:rsidRPr="006A42EB" w:rsidRDefault="0037708E" w:rsidP="00D6715A">
      <w:pPr>
        <w:widowControl/>
        <w:autoSpaceDE/>
        <w:autoSpaceDN/>
        <w:spacing w:after="0" w:line="240" w:lineRule="auto"/>
        <w:jc w:val="left"/>
        <w:textAlignment w:val="baseline"/>
        <w:rPr>
          <w:rFonts w:ascii="굴림" w:eastAsia="굴림" w:hAnsi="굴림" w:cs="굴림"/>
          <w:kern w:val="0"/>
          <w:sz w:val="8"/>
          <w:szCs w:val="24"/>
        </w:rPr>
      </w:pPr>
      <w:r>
        <w:rPr>
          <w:rFonts w:ascii="Arial" w:hAnsi="Arial" w:cs="Arial"/>
          <w:b/>
          <w:bCs/>
          <w:color w:val="000000"/>
          <w:kern w:val="24"/>
          <w:sz w:val="28"/>
          <w:szCs w:val="64"/>
        </w:rPr>
        <w:lastRenderedPageBreak/>
        <w:t>F</w:t>
      </w:r>
      <w:r>
        <w:rPr>
          <w:rFonts w:ascii="Arial" w:hAnsi="Arial" w:cs="Arial" w:hint="eastAsia"/>
          <w:b/>
          <w:bCs/>
          <w:color w:val="000000"/>
          <w:kern w:val="24"/>
          <w:sz w:val="28"/>
          <w:szCs w:val="64"/>
        </w:rPr>
        <w:t>IGURE</w:t>
      </w:r>
      <w:r w:rsidR="00D6715A" w:rsidRPr="006A42EB">
        <w:rPr>
          <w:rFonts w:ascii="Arial" w:hAnsi="Arial" w:cs="Arial"/>
          <w:b/>
          <w:bCs/>
          <w:color w:val="000000"/>
          <w:kern w:val="24"/>
          <w:sz w:val="28"/>
          <w:szCs w:val="64"/>
        </w:rPr>
        <w:t xml:space="preserve"> S1</w:t>
      </w:r>
    </w:p>
    <w:p w14:paraId="3D82D02E" w14:textId="77777777" w:rsidR="00D6715A" w:rsidRPr="00C537A0" w:rsidRDefault="00D6715A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53E4C" w14:textId="37C94D8B" w:rsidR="00D6715A" w:rsidRDefault="006A42EB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EC26C1" wp14:editId="432A6FFB">
            <wp:extent cx="4875281" cy="3924300"/>
            <wp:effectExtent l="0" t="0" r="0" b="0"/>
            <wp:docPr id="1" name="그림 1" descr="E:\20161112_DGU\동국대\업적관리\2016\논문\goo tw\DNJ\J AGR FOOD CHEM\Fig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61112_DGU\동국대\업적관리\2016\논문\goo tw\DNJ\J AGR FOOD CHEM\Fig\fig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281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597BC" w14:textId="6A0B2AB3" w:rsidR="00D6715A" w:rsidRDefault="00D6715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3825D1" w14:textId="47478F81" w:rsidR="00D6715A" w:rsidRPr="006A42EB" w:rsidRDefault="0037708E" w:rsidP="00D6715A">
      <w:pPr>
        <w:widowControl/>
        <w:autoSpaceDE/>
        <w:autoSpaceDN/>
        <w:spacing w:after="0" w:line="240" w:lineRule="auto"/>
        <w:jc w:val="left"/>
        <w:textAlignment w:val="baseline"/>
        <w:rPr>
          <w:rFonts w:ascii="굴림" w:eastAsia="굴림" w:hAnsi="굴림" w:cs="굴림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24"/>
          <w:sz w:val="28"/>
          <w:szCs w:val="64"/>
        </w:rPr>
        <w:lastRenderedPageBreak/>
        <w:t>F</w:t>
      </w:r>
      <w:r>
        <w:rPr>
          <w:rFonts w:ascii="Arial" w:hAnsi="Arial" w:cs="Arial" w:hint="eastAsia"/>
          <w:b/>
          <w:bCs/>
          <w:color w:val="000000"/>
          <w:kern w:val="24"/>
          <w:sz w:val="28"/>
          <w:szCs w:val="64"/>
        </w:rPr>
        <w:t>IGURE</w:t>
      </w:r>
      <w:r w:rsidR="00D6715A" w:rsidRPr="006A42EB">
        <w:rPr>
          <w:rFonts w:ascii="Arial" w:hAnsi="Arial" w:cs="Arial"/>
          <w:b/>
          <w:bCs/>
          <w:color w:val="000000"/>
          <w:kern w:val="24"/>
          <w:sz w:val="28"/>
          <w:szCs w:val="28"/>
        </w:rPr>
        <w:t xml:space="preserve"> S2</w:t>
      </w:r>
    </w:p>
    <w:p w14:paraId="49720917" w14:textId="77777777" w:rsidR="00D6715A" w:rsidRDefault="00D6715A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193E3" w14:textId="4B94C0F5" w:rsidR="00D6715A" w:rsidRPr="00C537A0" w:rsidRDefault="006A42EB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D2A85C" wp14:editId="41BDC7E4">
            <wp:extent cx="5162077" cy="7343238"/>
            <wp:effectExtent l="0" t="0" r="0" b="0"/>
            <wp:docPr id="2" name="그림 2" descr="E:\20161112_DGU\동국대\업적관리\2016\논문\goo tw\DNJ\J AGR FOOD CHEM\Fig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61112_DGU\동국대\업적관리\2016\논문\goo tw\DNJ\J AGR FOOD CHEM\Fig\fig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998" cy="7343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1579A" w14:textId="4A0B2344" w:rsidR="00D6715A" w:rsidRPr="006A42EB" w:rsidRDefault="0037708E" w:rsidP="00D6715A">
      <w:pPr>
        <w:widowControl/>
        <w:autoSpaceDE/>
        <w:autoSpaceDN/>
        <w:spacing w:after="0" w:line="240" w:lineRule="auto"/>
        <w:jc w:val="left"/>
        <w:textAlignment w:val="baseline"/>
        <w:rPr>
          <w:rFonts w:ascii="굴림" w:eastAsia="굴림" w:hAnsi="굴림" w:cs="굴림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24"/>
          <w:sz w:val="28"/>
          <w:szCs w:val="64"/>
        </w:rPr>
        <w:lastRenderedPageBreak/>
        <w:t>F</w:t>
      </w:r>
      <w:r>
        <w:rPr>
          <w:rFonts w:ascii="Arial" w:hAnsi="Arial" w:cs="Arial" w:hint="eastAsia"/>
          <w:b/>
          <w:bCs/>
          <w:color w:val="000000"/>
          <w:kern w:val="24"/>
          <w:sz w:val="28"/>
          <w:szCs w:val="64"/>
        </w:rPr>
        <w:t>IGURE</w:t>
      </w:r>
      <w:r w:rsidR="00D6715A" w:rsidRPr="006A42EB">
        <w:rPr>
          <w:rFonts w:ascii="Arial" w:hAnsi="Arial" w:cs="Arial"/>
          <w:b/>
          <w:bCs/>
          <w:color w:val="000000"/>
          <w:kern w:val="24"/>
          <w:sz w:val="28"/>
          <w:szCs w:val="28"/>
        </w:rPr>
        <w:t xml:space="preserve"> S3</w:t>
      </w:r>
    </w:p>
    <w:p w14:paraId="14F867B9" w14:textId="77777777" w:rsidR="00D6715A" w:rsidRDefault="00D6715A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A5BC1" w14:textId="5FD6F748" w:rsidR="006A42EB" w:rsidRDefault="003A2CA6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D97CF7" wp14:editId="082C1E73">
            <wp:extent cx="5731510" cy="438658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-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2E1F7" w14:textId="77777777" w:rsidR="00D6715A" w:rsidRDefault="00D6715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F619A8" w14:textId="36894F95" w:rsidR="00D6715A" w:rsidRPr="006A42EB" w:rsidRDefault="0037708E" w:rsidP="00D6715A">
      <w:pPr>
        <w:widowControl/>
        <w:autoSpaceDE/>
        <w:autoSpaceDN/>
        <w:spacing w:after="0" w:line="240" w:lineRule="auto"/>
        <w:jc w:val="left"/>
        <w:textAlignment w:val="baseline"/>
        <w:rPr>
          <w:rFonts w:ascii="굴림" w:eastAsia="굴림" w:hAnsi="굴림" w:cs="굴림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24"/>
          <w:sz w:val="28"/>
          <w:szCs w:val="64"/>
        </w:rPr>
        <w:lastRenderedPageBreak/>
        <w:t>F</w:t>
      </w:r>
      <w:r>
        <w:rPr>
          <w:rFonts w:ascii="Arial" w:hAnsi="Arial" w:cs="Arial" w:hint="eastAsia"/>
          <w:b/>
          <w:bCs/>
          <w:color w:val="000000"/>
          <w:kern w:val="24"/>
          <w:sz w:val="28"/>
          <w:szCs w:val="64"/>
        </w:rPr>
        <w:t>IGURE</w:t>
      </w:r>
      <w:r w:rsidR="00D6715A" w:rsidRPr="006A42EB">
        <w:rPr>
          <w:rFonts w:ascii="Arial" w:eastAsia="맑은 고딕" w:hAnsi="Arial" w:cs="Arial"/>
          <w:b/>
          <w:bCs/>
          <w:color w:val="000000"/>
          <w:kern w:val="24"/>
          <w:sz w:val="28"/>
          <w:szCs w:val="28"/>
        </w:rPr>
        <w:t xml:space="preserve"> S4</w:t>
      </w:r>
    </w:p>
    <w:p w14:paraId="24A1412E" w14:textId="77777777" w:rsidR="00D6715A" w:rsidRDefault="00D6715A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1E6CF" w14:textId="0FA35429" w:rsidR="00D6715A" w:rsidRDefault="006A42EB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753EF2" wp14:editId="684A90D6">
            <wp:extent cx="5410200" cy="7086600"/>
            <wp:effectExtent l="0" t="0" r="0" b="0"/>
            <wp:docPr id="4" name="그림 4" descr="E:\20161112_DGU\동국대\업적관리\2016\논문\goo tw\DNJ\J AGR FOOD CHEM\Fig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20161112_DGU\동국대\업적관리\2016\논문\goo tw\DNJ\J AGR FOOD CHEM\Fig\figS4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337FA" w14:textId="5BDE9D23" w:rsidR="000B4EB5" w:rsidRPr="00C537A0" w:rsidRDefault="000B4EB5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4EB5" w:rsidRPr="00C537A0" w:rsidSect="006A4F87">
      <w:footerReference w:type="default" r:id="rId13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27DB9" w14:textId="77777777" w:rsidR="00CD4F68" w:rsidRDefault="00CD4F68" w:rsidP="009010FB">
      <w:pPr>
        <w:spacing w:after="0" w:line="240" w:lineRule="auto"/>
      </w:pPr>
      <w:r>
        <w:separator/>
      </w:r>
    </w:p>
  </w:endnote>
  <w:endnote w:type="continuationSeparator" w:id="0">
    <w:p w14:paraId="12FDB909" w14:textId="77777777" w:rsidR="00CD4F68" w:rsidRDefault="00CD4F68" w:rsidP="00901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panose1 w:val="00000000000000000000"/>
    <w:charset w:val="00"/>
    <w:family w:val="roman"/>
    <w:notTrueType/>
    <w:pitch w:val="default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4775116"/>
      <w:docPartObj>
        <w:docPartGallery w:val="Page Numbers (Bottom of Page)"/>
        <w:docPartUnique/>
      </w:docPartObj>
    </w:sdtPr>
    <w:sdtEndPr/>
    <w:sdtContent>
      <w:p w14:paraId="19E27C81" w14:textId="1C6AD9E3" w:rsidR="008575B4" w:rsidRDefault="008575B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DFF" w:rsidRPr="00D32DFF">
          <w:rPr>
            <w:noProof/>
            <w:lang w:val="ko-KR"/>
          </w:rPr>
          <w:t>1</w:t>
        </w:r>
        <w:r>
          <w:fldChar w:fldCharType="end"/>
        </w:r>
      </w:p>
    </w:sdtContent>
  </w:sdt>
  <w:p w14:paraId="6774C0C0" w14:textId="77777777" w:rsidR="008575B4" w:rsidRDefault="008575B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CD898" w14:textId="77777777" w:rsidR="00CD4F68" w:rsidRDefault="00CD4F68" w:rsidP="009010FB">
      <w:pPr>
        <w:spacing w:after="0" w:line="240" w:lineRule="auto"/>
      </w:pPr>
      <w:r>
        <w:separator/>
      </w:r>
    </w:p>
  </w:footnote>
  <w:footnote w:type="continuationSeparator" w:id="0">
    <w:p w14:paraId="05636F95" w14:textId="77777777" w:rsidR="00CD4F68" w:rsidRDefault="00CD4F68" w:rsidP="009010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84EFF"/>
    <w:multiLevelType w:val="hybridMultilevel"/>
    <w:tmpl w:val="29F64394"/>
    <w:lvl w:ilvl="0" w:tplc="365A8D1E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3" w:hanging="400"/>
      </w:pPr>
    </w:lvl>
    <w:lvl w:ilvl="2" w:tplc="0409001B" w:tentative="1">
      <w:start w:val="1"/>
      <w:numFmt w:val="lowerRoman"/>
      <w:lvlText w:val="%3."/>
      <w:lvlJc w:val="right"/>
      <w:pPr>
        <w:ind w:left="1313" w:hanging="400"/>
      </w:pPr>
    </w:lvl>
    <w:lvl w:ilvl="3" w:tplc="0409000F" w:tentative="1">
      <w:start w:val="1"/>
      <w:numFmt w:val="decimal"/>
      <w:lvlText w:val="%4."/>
      <w:lvlJc w:val="left"/>
      <w:pPr>
        <w:ind w:left="1713" w:hanging="400"/>
      </w:pPr>
    </w:lvl>
    <w:lvl w:ilvl="4" w:tplc="04090019" w:tentative="1">
      <w:start w:val="1"/>
      <w:numFmt w:val="upperLetter"/>
      <w:lvlText w:val="%5."/>
      <w:lvlJc w:val="left"/>
      <w:pPr>
        <w:ind w:left="2113" w:hanging="400"/>
      </w:pPr>
    </w:lvl>
    <w:lvl w:ilvl="5" w:tplc="0409001B" w:tentative="1">
      <w:start w:val="1"/>
      <w:numFmt w:val="lowerRoman"/>
      <w:lvlText w:val="%6."/>
      <w:lvlJc w:val="right"/>
      <w:pPr>
        <w:ind w:left="2513" w:hanging="400"/>
      </w:pPr>
    </w:lvl>
    <w:lvl w:ilvl="6" w:tplc="0409000F" w:tentative="1">
      <w:start w:val="1"/>
      <w:numFmt w:val="decimal"/>
      <w:lvlText w:val="%7."/>
      <w:lvlJc w:val="left"/>
      <w:pPr>
        <w:ind w:left="2913" w:hanging="400"/>
      </w:pPr>
    </w:lvl>
    <w:lvl w:ilvl="7" w:tplc="04090019" w:tentative="1">
      <w:start w:val="1"/>
      <w:numFmt w:val="upperLetter"/>
      <w:lvlText w:val="%8."/>
      <w:lvlJc w:val="left"/>
      <w:pPr>
        <w:ind w:left="3313" w:hanging="400"/>
      </w:pPr>
    </w:lvl>
    <w:lvl w:ilvl="8" w:tplc="0409001B" w:tentative="1">
      <w:start w:val="1"/>
      <w:numFmt w:val="lowerRoman"/>
      <w:lvlText w:val="%9."/>
      <w:lvlJc w:val="right"/>
      <w:pPr>
        <w:ind w:left="3713" w:hanging="400"/>
      </w:pPr>
    </w:lvl>
  </w:abstractNum>
  <w:abstractNum w:abstractNumId="1">
    <w:nsid w:val="56A663C7"/>
    <w:multiLevelType w:val="multilevel"/>
    <w:tmpl w:val="0928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drdtd5r5pea4eafavptdrp0vrwrfvpxdrf&quot;&gt;My EndNote Library&lt;record-ids&gt;&lt;item&gt;1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/record-ids&gt;&lt;/item&gt;&lt;/Libraries&gt;"/>
  </w:docVars>
  <w:rsids>
    <w:rsidRoot w:val="00F253DC"/>
    <w:rsid w:val="00000997"/>
    <w:rsid w:val="00001BF5"/>
    <w:rsid w:val="0000282B"/>
    <w:rsid w:val="00002C7A"/>
    <w:rsid w:val="0000474B"/>
    <w:rsid w:val="00011B0E"/>
    <w:rsid w:val="00016BF0"/>
    <w:rsid w:val="0001760D"/>
    <w:rsid w:val="0002054A"/>
    <w:rsid w:val="00021C98"/>
    <w:rsid w:val="00023754"/>
    <w:rsid w:val="00025B21"/>
    <w:rsid w:val="00025B57"/>
    <w:rsid w:val="00030755"/>
    <w:rsid w:val="00030978"/>
    <w:rsid w:val="00031521"/>
    <w:rsid w:val="0003287E"/>
    <w:rsid w:val="00037B13"/>
    <w:rsid w:val="00052794"/>
    <w:rsid w:val="00053429"/>
    <w:rsid w:val="000544FF"/>
    <w:rsid w:val="00067FF9"/>
    <w:rsid w:val="0007185D"/>
    <w:rsid w:val="0007733D"/>
    <w:rsid w:val="000806A3"/>
    <w:rsid w:val="00082DC9"/>
    <w:rsid w:val="00082E7E"/>
    <w:rsid w:val="00090A11"/>
    <w:rsid w:val="00091BB3"/>
    <w:rsid w:val="00092AE7"/>
    <w:rsid w:val="00093041"/>
    <w:rsid w:val="00093294"/>
    <w:rsid w:val="000A0E3C"/>
    <w:rsid w:val="000A514A"/>
    <w:rsid w:val="000A54B4"/>
    <w:rsid w:val="000A5797"/>
    <w:rsid w:val="000A68E0"/>
    <w:rsid w:val="000B2101"/>
    <w:rsid w:val="000B2450"/>
    <w:rsid w:val="000B4EB5"/>
    <w:rsid w:val="000B50FB"/>
    <w:rsid w:val="000B5F21"/>
    <w:rsid w:val="000C67B8"/>
    <w:rsid w:val="000D15E9"/>
    <w:rsid w:val="000D3F11"/>
    <w:rsid w:val="000D64B2"/>
    <w:rsid w:val="000E0D2C"/>
    <w:rsid w:val="000E4540"/>
    <w:rsid w:val="000E6A33"/>
    <w:rsid w:val="000E7ADE"/>
    <w:rsid w:val="000F0CD1"/>
    <w:rsid w:val="000F0CDE"/>
    <w:rsid w:val="000F18E6"/>
    <w:rsid w:val="000F3390"/>
    <w:rsid w:val="000F3F32"/>
    <w:rsid w:val="00100070"/>
    <w:rsid w:val="00101247"/>
    <w:rsid w:val="0010177A"/>
    <w:rsid w:val="0010537C"/>
    <w:rsid w:val="00107651"/>
    <w:rsid w:val="0011240D"/>
    <w:rsid w:val="0011613D"/>
    <w:rsid w:val="00116D71"/>
    <w:rsid w:val="00120102"/>
    <w:rsid w:val="00130F66"/>
    <w:rsid w:val="00133BFE"/>
    <w:rsid w:val="001361F5"/>
    <w:rsid w:val="0014199A"/>
    <w:rsid w:val="0014407E"/>
    <w:rsid w:val="00145450"/>
    <w:rsid w:val="00152E5A"/>
    <w:rsid w:val="0015536F"/>
    <w:rsid w:val="00156244"/>
    <w:rsid w:val="001609DE"/>
    <w:rsid w:val="00162841"/>
    <w:rsid w:val="00166BDE"/>
    <w:rsid w:val="00167DC1"/>
    <w:rsid w:val="001739E2"/>
    <w:rsid w:val="00173F33"/>
    <w:rsid w:val="00175750"/>
    <w:rsid w:val="00175968"/>
    <w:rsid w:val="00175DE4"/>
    <w:rsid w:val="00182924"/>
    <w:rsid w:val="00183782"/>
    <w:rsid w:val="00184F4A"/>
    <w:rsid w:val="00185312"/>
    <w:rsid w:val="00185C92"/>
    <w:rsid w:val="00185CC2"/>
    <w:rsid w:val="00185CF6"/>
    <w:rsid w:val="00186FA0"/>
    <w:rsid w:val="0018795A"/>
    <w:rsid w:val="00187CF2"/>
    <w:rsid w:val="00190F77"/>
    <w:rsid w:val="00191AFE"/>
    <w:rsid w:val="00193ABA"/>
    <w:rsid w:val="00197121"/>
    <w:rsid w:val="001A0111"/>
    <w:rsid w:val="001A0320"/>
    <w:rsid w:val="001A22BA"/>
    <w:rsid w:val="001A2593"/>
    <w:rsid w:val="001A5015"/>
    <w:rsid w:val="001B3612"/>
    <w:rsid w:val="001B4FF3"/>
    <w:rsid w:val="001B558D"/>
    <w:rsid w:val="001B58F2"/>
    <w:rsid w:val="001B6235"/>
    <w:rsid w:val="001B69AC"/>
    <w:rsid w:val="001B708E"/>
    <w:rsid w:val="001C253E"/>
    <w:rsid w:val="001C3560"/>
    <w:rsid w:val="001C557F"/>
    <w:rsid w:val="001C6D66"/>
    <w:rsid w:val="001D44B8"/>
    <w:rsid w:val="001E28C5"/>
    <w:rsid w:val="001E4452"/>
    <w:rsid w:val="001E6CA5"/>
    <w:rsid w:val="001F1B91"/>
    <w:rsid w:val="001F30F6"/>
    <w:rsid w:val="001F4BDA"/>
    <w:rsid w:val="001F4D20"/>
    <w:rsid w:val="001F6BE0"/>
    <w:rsid w:val="001F73D7"/>
    <w:rsid w:val="001F76C7"/>
    <w:rsid w:val="002013A8"/>
    <w:rsid w:val="0020148A"/>
    <w:rsid w:val="00201521"/>
    <w:rsid w:val="00201DAA"/>
    <w:rsid w:val="00206C28"/>
    <w:rsid w:val="00216440"/>
    <w:rsid w:val="00220C61"/>
    <w:rsid w:val="00221AC7"/>
    <w:rsid w:val="00223CE6"/>
    <w:rsid w:val="00223D41"/>
    <w:rsid w:val="0022644D"/>
    <w:rsid w:val="002338AB"/>
    <w:rsid w:val="0023503E"/>
    <w:rsid w:val="002350EC"/>
    <w:rsid w:val="0023701B"/>
    <w:rsid w:val="00244AB2"/>
    <w:rsid w:val="00247109"/>
    <w:rsid w:val="0025487C"/>
    <w:rsid w:val="00257EED"/>
    <w:rsid w:val="00262B91"/>
    <w:rsid w:val="002642DA"/>
    <w:rsid w:val="00266668"/>
    <w:rsid w:val="00267948"/>
    <w:rsid w:val="00270F92"/>
    <w:rsid w:val="00271262"/>
    <w:rsid w:val="002750DC"/>
    <w:rsid w:val="0028292F"/>
    <w:rsid w:val="00285F2C"/>
    <w:rsid w:val="00293393"/>
    <w:rsid w:val="002939B7"/>
    <w:rsid w:val="00293A67"/>
    <w:rsid w:val="0029516D"/>
    <w:rsid w:val="0029713A"/>
    <w:rsid w:val="002A5E5C"/>
    <w:rsid w:val="002B1398"/>
    <w:rsid w:val="002B558E"/>
    <w:rsid w:val="002B559F"/>
    <w:rsid w:val="002B5A34"/>
    <w:rsid w:val="002C1153"/>
    <w:rsid w:val="002C5A8E"/>
    <w:rsid w:val="002C5D03"/>
    <w:rsid w:val="002C5D33"/>
    <w:rsid w:val="002D0245"/>
    <w:rsid w:val="002D1917"/>
    <w:rsid w:val="002D53D4"/>
    <w:rsid w:val="002D54B5"/>
    <w:rsid w:val="002D6CE3"/>
    <w:rsid w:val="002D78FB"/>
    <w:rsid w:val="002E0FE2"/>
    <w:rsid w:val="002E1C45"/>
    <w:rsid w:val="002E1ED1"/>
    <w:rsid w:val="002E355A"/>
    <w:rsid w:val="002E56AE"/>
    <w:rsid w:val="002E6DDD"/>
    <w:rsid w:val="002E7EC7"/>
    <w:rsid w:val="002F4DE3"/>
    <w:rsid w:val="002F52BE"/>
    <w:rsid w:val="003009DA"/>
    <w:rsid w:val="003026C5"/>
    <w:rsid w:val="0030662E"/>
    <w:rsid w:val="00306EE2"/>
    <w:rsid w:val="00311DD3"/>
    <w:rsid w:val="00313186"/>
    <w:rsid w:val="003232FE"/>
    <w:rsid w:val="003248C6"/>
    <w:rsid w:val="003252C5"/>
    <w:rsid w:val="0032640E"/>
    <w:rsid w:val="00327ECC"/>
    <w:rsid w:val="003324D5"/>
    <w:rsid w:val="00332D21"/>
    <w:rsid w:val="00332FBD"/>
    <w:rsid w:val="0033349F"/>
    <w:rsid w:val="00333A3D"/>
    <w:rsid w:val="0033440F"/>
    <w:rsid w:val="0033707F"/>
    <w:rsid w:val="00337FFA"/>
    <w:rsid w:val="00340B9E"/>
    <w:rsid w:val="00341439"/>
    <w:rsid w:val="003458F1"/>
    <w:rsid w:val="003553BC"/>
    <w:rsid w:val="00356106"/>
    <w:rsid w:val="00356364"/>
    <w:rsid w:val="00356BD3"/>
    <w:rsid w:val="00356F5C"/>
    <w:rsid w:val="00360D16"/>
    <w:rsid w:val="0036257B"/>
    <w:rsid w:val="00362E96"/>
    <w:rsid w:val="003663D5"/>
    <w:rsid w:val="0037254D"/>
    <w:rsid w:val="00376057"/>
    <w:rsid w:val="0037708E"/>
    <w:rsid w:val="00390C8A"/>
    <w:rsid w:val="00392FC6"/>
    <w:rsid w:val="0039425F"/>
    <w:rsid w:val="00396702"/>
    <w:rsid w:val="00396765"/>
    <w:rsid w:val="00397978"/>
    <w:rsid w:val="003A2CA6"/>
    <w:rsid w:val="003A5DEE"/>
    <w:rsid w:val="003A5F19"/>
    <w:rsid w:val="003B0BB1"/>
    <w:rsid w:val="003B2AF2"/>
    <w:rsid w:val="003B7F05"/>
    <w:rsid w:val="003C2BD1"/>
    <w:rsid w:val="003C488E"/>
    <w:rsid w:val="003D07B8"/>
    <w:rsid w:val="003D095E"/>
    <w:rsid w:val="003D0F7B"/>
    <w:rsid w:val="003D101A"/>
    <w:rsid w:val="003D4374"/>
    <w:rsid w:val="003D476D"/>
    <w:rsid w:val="003D4D18"/>
    <w:rsid w:val="003D5F21"/>
    <w:rsid w:val="003D6B00"/>
    <w:rsid w:val="003D7D97"/>
    <w:rsid w:val="003E1C80"/>
    <w:rsid w:val="003E3971"/>
    <w:rsid w:val="003E5C60"/>
    <w:rsid w:val="003E6284"/>
    <w:rsid w:val="003E7AA6"/>
    <w:rsid w:val="003F1B76"/>
    <w:rsid w:val="003F7729"/>
    <w:rsid w:val="00400C1A"/>
    <w:rsid w:val="00401ADF"/>
    <w:rsid w:val="00401BFF"/>
    <w:rsid w:val="00403580"/>
    <w:rsid w:val="004035C7"/>
    <w:rsid w:val="00412B9D"/>
    <w:rsid w:val="00412FCF"/>
    <w:rsid w:val="0041329D"/>
    <w:rsid w:val="0041373C"/>
    <w:rsid w:val="0041487B"/>
    <w:rsid w:val="00416B8C"/>
    <w:rsid w:val="004209AD"/>
    <w:rsid w:val="0042493E"/>
    <w:rsid w:val="00430133"/>
    <w:rsid w:val="00433727"/>
    <w:rsid w:val="00434845"/>
    <w:rsid w:val="004374ED"/>
    <w:rsid w:val="00437BE9"/>
    <w:rsid w:val="00441B6E"/>
    <w:rsid w:val="0044223B"/>
    <w:rsid w:val="00442C5D"/>
    <w:rsid w:val="00442D3E"/>
    <w:rsid w:val="00443B17"/>
    <w:rsid w:val="00445868"/>
    <w:rsid w:val="004473F3"/>
    <w:rsid w:val="00450972"/>
    <w:rsid w:val="00453CF7"/>
    <w:rsid w:val="004547DA"/>
    <w:rsid w:val="0046040C"/>
    <w:rsid w:val="00460D62"/>
    <w:rsid w:val="0046475B"/>
    <w:rsid w:val="0046477E"/>
    <w:rsid w:val="0047332F"/>
    <w:rsid w:val="00475F54"/>
    <w:rsid w:val="00477604"/>
    <w:rsid w:val="00482619"/>
    <w:rsid w:val="0049088A"/>
    <w:rsid w:val="00493629"/>
    <w:rsid w:val="0049367D"/>
    <w:rsid w:val="004979A1"/>
    <w:rsid w:val="00497A3F"/>
    <w:rsid w:val="004A7FD8"/>
    <w:rsid w:val="004B0CF0"/>
    <w:rsid w:val="004B3203"/>
    <w:rsid w:val="004B38A0"/>
    <w:rsid w:val="004B6578"/>
    <w:rsid w:val="004C1221"/>
    <w:rsid w:val="004C5A3B"/>
    <w:rsid w:val="004C6A9A"/>
    <w:rsid w:val="004C7C59"/>
    <w:rsid w:val="004D67F0"/>
    <w:rsid w:val="004D7275"/>
    <w:rsid w:val="004E35DF"/>
    <w:rsid w:val="004E65E0"/>
    <w:rsid w:val="004F0AB1"/>
    <w:rsid w:val="004F0AC1"/>
    <w:rsid w:val="004F1D36"/>
    <w:rsid w:val="004F3586"/>
    <w:rsid w:val="004F36A5"/>
    <w:rsid w:val="004F6D88"/>
    <w:rsid w:val="00503037"/>
    <w:rsid w:val="00503EC7"/>
    <w:rsid w:val="00511B6E"/>
    <w:rsid w:val="00514A65"/>
    <w:rsid w:val="00517BC0"/>
    <w:rsid w:val="00521704"/>
    <w:rsid w:val="005256D0"/>
    <w:rsid w:val="00525A81"/>
    <w:rsid w:val="00526994"/>
    <w:rsid w:val="00536D12"/>
    <w:rsid w:val="0053769A"/>
    <w:rsid w:val="00540C61"/>
    <w:rsid w:val="00543E7D"/>
    <w:rsid w:val="00544C4D"/>
    <w:rsid w:val="00545D68"/>
    <w:rsid w:val="005475F1"/>
    <w:rsid w:val="00551798"/>
    <w:rsid w:val="00551B5D"/>
    <w:rsid w:val="00552387"/>
    <w:rsid w:val="005528A4"/>
    <w:rsid w:val="00553920"/>
    <w:rsid w:val="00555841"/>
    <w:rsid w:val="00557553"/>
    <w:rsid w:val="00557A2B"/>
    <w:rsid w:val="0057156D"/>
    <w:rsid w:val="00582954"/>
    <w:rsid w:val="005843AF"/>
    <w:rsid w:val="00584DA4"/>
    <w:rsid w:val="00587098"/>
    <w:rsid w:val="005870EE"/>
    <w:rsid w:val="0059602D"/>
    <w:rsid w:val="005A1FEB"/>
    <w:rsid w:val="005A26A1"/>
    <w:rsid w:val="005A59CD"/>
    <w:rsid w:val="005A6D09"/>
    <w:rsid w:val="005A6F3E"/>
    <w:rsid w:val="005B2C07"/>
    <w:rsid w:val="005B3EA9"/>
    <w:rsid w:val="005B4308"/>
    <w:rsid w:val="005B4449"/>
    <w:rsid w:val="005B47FB"/>
    <w:rsid w:val="005C1681"/>
    <w:rsid w:val="005C5488"/>
    <w:rsid w:val="005C790F"/>
    <w:rsid w:val="005D1D79"/>
    <w:rsid w:val="005D3043"/>
    <w:rsid w:val="005D683C"/>
    <w:rsid w:val="005E2970"/>
    <w:rsid w:val="005E2E89"/>
    <w:rsid w:val="005E3927"/>
    <w:rsid w:val="005E5041"/>
    <w:rsid w:val="005E7A2D"/>
    <w:rsid w:val="005E7DFC"/>
    <w:rsid w:val="005F069C"/>
    <w:rsid w:val="005F14CE"/>
    <w:rsid w:val="005F3DC0"/>
    <w:rsid w:val="005F665E"/>
    <w:rsid w:val="005F7402"/>
    <w:rsid w:val="00603025"/>
    <w:rsid w:val="00604B93"/>
    <w:rsid w:val="00605900"/>
    <w:rsid w:val="00605A1A"/>
    <w:rsid w:val="0060650D"/>
    <w:rsid w:val="00615847"/>
    <w:rsid w:val="00615E02"/>
    <w:rsid w:val="00617880"/>
    <w:rsid w:val="00620022"/>
    <w:rsid w:val="006228B1"/>
    <w:rsid w:val="00631337"/>
    <w:rsid w:val="00634666"/>
    <w:rsid w:val="00636F59"/>
    <w:rsid w:val="00637C16"/>
    <w:rsid w:val="00642ACC"/>
    <w:rsid w:val="00647BF8"/>
    <w:rsid w:val="00650421"/>
    <w:rsid w:val="00653971"/>
    <w:rsid w:val="00653CED"/>
    <w:rsid w:val="00653EC2"/>
    <w:rsid w:val="006547B5"/>
    <w:rsid w:val="00655D07"/>
    <w:rsid w:val="00655D23"/>
    <w:rsid w:val="00656922"/>
    <w:rsid w:val="00663F5A"/>
    <w:rsid w:val="006664F9"/>
    <w:rsid w:val="0066696E"/>
    <w:rsid w:val="0067244B"/>
    <w:rsid w:val="00680043"/>
    <w:rsid w:val="00680354"/>
    <w:rsid w:val="00681B46"/>
    <w:rsid w:val="00691C4F"/>
    <w:rsid w:val="006921F6"/>
    <w:rsid w:val="00695139"/>
    <w:rsid w:val="00697964"/>
    <w:rsid w:val="006A05F2"/>
    <w:rsid w:val="006A16A1"/>
    <w:rsid w:val="006A3E2E"/>
    <w:rsid w:val="006A42EB"/>
    <w:rsid w:val="006A440F"/>
    <w:rsid w:val="006A4F87"/>
    <w:rsid w:val="006A5EA4"/>
    <w:rsid w:val="006A7E20"/>
    <w:rsid w:val="006B0E2F"/>
    <w:rsid w:val="006B2B3C"/>
    <w:rsid w:val="006B43A7"/>
    <w:rsid w:val="006B461F"/>
    <w:rsid w:val="006C0F24"/>
    <w:rsid w:val="006C2391"/>
    <w:rsid w:val="006C3EE3"/>
    <w:rsid w:val="006D56B8"/>
    <w:rsid w:val="006D7600"/>
    <w:rsid w:val="006E0650"/>
    <w:rsid w:val="006E1517"/>
    <w:rsid w:val="006E2A07"/>
    <w:rsid w:val="006F4516"/>
    <w:rsid w:val="006F510F"/>
    <w:rsid w:val="006F5BB1"/>
    <w:rsid w:val="006F61C4"/>
    <w:rsid w:val="006F712C"/>
    <w:rsid w:val="00702FED"/>
    <w:rsid w:val="00703CF5"/>
    <w:rsid w:val="0070557C"/>
    <w:rsid w:val="00707267"/>
    <w:rsid w:val="0071347F"/>
    <w:rsid w:val="007149E7"/>
    <w:rsid w:val="00717E5D"/>
    <w:rsid w:val="0072459B"/>
    <w:rsid w:val="00725371"/>
    <w:rsid w:val="007304FB"/>
    <w:rsid w:val="007315D8"/>
    <w:rsid w:val="00732D00"/>
    <w:rsid w:val="007333E6"/>
    <w:rsid w:val="0074467A"/>
    <w:rsid w:val="007451AE"/>
    <w:rsid w:val="00753113"/>
    <w:rsid w:val="0075336B"/>
    <w:rsid w:val="007535AC"/>
    <w:rsid w:val="007545D0"/>
    <w:rsid w:val="00760DA8"/>
    <w:rsid w:val="00761ABA"/>
    <w:rsid w:val="00762E08"/>
    <w:rsid w:val="00764DD9"/>
    <w:rsid w:val="00771B9F"/>
    <w:rsid w:val="00772D65"/>
    <w:rsid w:val="00774354"/>
    <w:rsid w:val="00777BD0"/>
    <w:rsid w:val="00782905"/>
    <w:rsid w:val="007922E6"/>
    <w:rsid w:val="00795C6B"/>
    <w:rsid w:val="007A1355"/>
    <w:rsid w:val="007A449C"/>
    <w:rsid w:val="007A4AEC"/>
    <w:rsid w:val="007A7019"/>
    <w:rsid w:val="007A7D28"/>
    <w:rsid w:val="007B14EB"/>
    <w:rsid w:val="007B249E"/>
    <w:rsid w:val="007B5039"/>
    <w:rsid w:val="007C0136"/>
    <w:rsid w:val="007C52D6"/>
    <w:rsid w:val="007C6D17"/>
    <w:rsid w:val="007D03FC"/>
    <w:rsid w:val="007D0782"/>
    <w:rsid w:val="007D41E9"/>
    <w:rsid w:val="007E1929"/>
    <w:rsid w:val="007E2909"/>
    <w:rsid w:val="007E5288"/>
    <w:rsid w:val="007F18F0"/>
    <w:rsid w:val="007F557F"/>
    <w:rsid w:val="008004F7"/>
    <w:rsid w:val="008023CC"/>
    <w:rsid w:val="0081233B"/>
    <w:rsid w:val="008153BC"/>
    <w:rsid w:val="008254AD"/>
    <w:rsid w:val="008335DC"/>
    <w:rsid w:val="00833D80"/>
    <w:rsid w:val="00836F71"/>
    <w:rsid w:val="0084692A"/>
    <w:rsid w:val="008470E8"/>
    <w:rsid w:val="008516EE"/>
    <w:rsid w:val="008543BE"/>
    <w:rsid w:val="008575B4"/>
    <w:rsid w:val="008579CA"/>
    <w:rsid w:val="00860A14"/>
    <w:rsid w:val="00863A08"/>
    <w:rsid w:val="008669CB"/>
    <w:rsid w:val="00870B27"/>
    <w:rsid w:val="00870C82"/>
    <w:rsid w:val="008723D8"/>
    <w:rsid w:val="00872B51"/>
    <w:rsid w:val="0087324B"/>
    <w:rsid w:val="00875D52"/>
    <w:rsid w:val="00877223"/>
    <w:rsid w:val="00880E2F"/>
    <w:rsid w:val="00881A77"/>
    <w:rsid w:val="00882589"/>
    <w:rsid w:val="008831C7"/>
    <w:rsid w:val="008860EB"/>
    <w:rsid w:val="008879C5"/>
    <w:rsid w:val="008906F5"/>
    <w:rsid w:val="008916E1"/>
    <w:rsid w:val="008917B5"/>
    <w:rsid w:val="00896487"/>
    <w:rsid w:val="00896F57"/>
    <w:rsid w:val="008A1F75"/>
    <w:rsid w:val="008A3357"/>
    <w:rsid w:val="008A3761"/>
    <w:rsid w:val="008A46F1"/>
    <w:rsid w:val="008A6D40"/>
    <w:rsid w:val="008B09C1"/>
    <w:rsid w:val="008B0AE1"/>
    <w:rsid w:val="008B5CE0"/>
    <w:rsid w:val="008B6895"/>
    <w:rsid w:val="008B68EF"/>
    <w:rsid w:val="008C08CA"/>
    <w:rsid w:val="008C6192"/>
    <w:rsid w:val="008C61C4"/>
    <w:rsid w:val="008C68F2"/>
    <w:rsid w:val="008D2E0D"/>
    <w:rsid w:val="008D4461"/>
    <w:rsid w:val="008D4A38"/>
    <w:rsid w:val="008D4C7A"/>
    <w:rsid w:val="008D56B8"/>
    <w:rsid w:val="008D61A0"/>
    <w:rsid w:val="008D6B65"/>
    <w:rsid w:val="008F0FCF"/>
    <w:rsid w:val="008F232A"/>
    <w:rsid w:val="008F332F"/>
    <w:rsid w:val="008F3C2A"/>
    <w:rsid w:val="008F4689"/>
    <w:rsid w:val="008F4F00"/>
    <w:rsid w:val="008F7625"/>
    <w:rsid w:val="00900503"/>
    <w:rsid w:val="009010FB"/>
    <w:rsid w:val="00901AF7"/>
    <w:rsid w:val="00902F49"/>
    <w:rsid w:val="00903A25"/>
    <w:rsid w:val="009113F4"/>
    <w:rsid w:val="00912D88"/>
    <w:rsid w:val="009144DA"/>
    <w:rsid w:val="009259BA"/>
    <w:rsid w:val="00926AF1"/>
    <w:rsid w:val="00927DC7"/>
    <w:rsid w:val="00930B4E"/>
    <w:rsid w:val="009317E9"/>
    <w:rsid w:val="00933926"/>
    <w:rsid w:val="0093561B"/>
    <w:rsid w:val="0093573F"/>
    <w:rsid w:val="009437AD"/>
    <w:rsid w:val="00947FF3"/>
    <w:rsid w:val="0095070A"/>
    <w:rsid w:val="009517D2"/>
    <w:rsid w:val="00951C8F"/>
    <w:rsid w:val="00956CA4"/>
    <w:rsid w:val="00967508"/>
    <w:rsid w:val="0097446B"/>
    <w:rsid w:val="00977F9C"/>
    <w:rsid w:val="00980CE3"/>
    <w:rsid w:val="00984AC7"/>
    <w:rsid w:val="00985472"/>
    <w:rsid w:val="00985757"/>
    <w:rsid w:val="0098751A"/>
    <w:rsid w:val="0099006E"/>
    <w:rsid w:val="00995A4E"/>
    <w:rsid w:val="009975AF"/>
    <w:rsid w:val="009A1D8F"/>
    <w:rsid w:val="009A519E"/>
    <w:rsid w:val="009A66FB"/>
    <w:rsid w:val="009B0635"/>
    <w:rsid w:val="009B2638"/>
    <w:rsid w:val="009B55CE"/>
    <w:rsid w:val="009C02EF"/>
    <w:rsid w:val="009C1531"/>
    <w:rsid w:val="009C1793"/>
    <w:rsid w:val="009C65C9"/>
    <w:rsid w:val="009D1738"/>
    <w:rsid w:val="009D2005"/>
    <w:rsid w:val="009D56A8"/>
    <w:rsid w:val="009E2168"/>
    <w:rsid w:val="009E2C43"/>
    <w:rsid w:val="009E33A9"/>
    <w:rsid w:val="009E42D7"/>
    <w:rsid w:val="009E790C"/>
    <w:rsid w:val="009F4FBE"/>
    <w:rsid w:val="009F524E"/>
    <w:rsid w:val="009F74A8"/>
    <w:rsid w:val="009F7CD2"/>
    <w:rsid w:val="00A01149"/>
    <w:rsid w:val="00A02B50"/>
    <w:rsid w:val="00A03ADD"/>
    <w:rsid w:val="00A04993"/>
    <w:rsid w:val="00A05218"/>
    <w:rsid w:val="00A059C5"/>
    <w:rsid w:val="00A11A53"/>
    <w:rsid w:val="00A13D29"/>
    <w:rsid w:val="00A15990"/>
    <w:rsid w:val="00A16568"/>
    <w:rsid w:val="00A21739"/>
    <w:rsid w:val="00A22A6D"/>
    <w:rsid w:val="00A2375D"/>
    <w:rsid w:val="00A308B0"/>
    <w:rsid w:val="00A30CA5"/>
    <w:rsid w:val="00A41871"/>
    <w:rsid w:val="00A467BB"/>
    <w:rsid w:val="00A5186D"/>
    <w:rsid w:val="00A5196C"/>
    <w:rsid w:val="00A52488"/>
    <w:rsid w:val="00A556F8"/>
    <w:rsid w:val="00A647B5"/>
    <w:rsid w:val="00A6559A"/>
    <w:rsid w:val="00A7788D"/>
    <w:rsid w:val="00A77C38"/>
    <w:rsid w:val="00A8045F"/>
    <w:rsid w:val="00A81E29"/>
    <w:rsid w:val="00A83361"/>
    <w:rsid w:val="00A8337F"/>
    <w:rsid w:val="00A83B22"/>
    <w:rsid w:val="00A905D3"/>
    <w:rsid w:val="00A908AE"/>
    <w:rsid w:val="00A95105"/>
    <w:rsid w:val="00A973A5"/>
    <w:rsid w:val="00AA2E90"/>
    <w:rsid w:val="00AA3444"/>
    <w:rsid w:val="00AA4464"/>
    <w:rsid w:val="00AA5286"/>
    <w:rsid w:val="00AA69B9"/>
    <w:rsid w:val="00AB1189"/>
    <w:rsid w:val="00AB21EE"/>
    <w:rsid w:val="00AB296C"/>
    <w:rsid w:val="00AB3C3A"/>
    <w:rsid w:val="00AB4C46"/>
    <w:rsid w:val="00AB59ED"/>
    <w:rsid w:val="00AB72AA"/>
    <w:rsid w:val="00AC2B46"/>
    <w:rsid w:val="00AC48BC"/>
    <w:rsid w:val="00AC67C5"/>
    <w:rsid w:val="00AD00D9"/>
    <w:rsid w:val="00AD0D18"/>
    <w:rsid w:val="00AD11E0"/>
    <w:rsid w:val="00AD1307"/>
    <w:rsid w:val="00AD2217"/>
    <w:rsid w:val="00AD37D7"/>
    <w:rsid w:val="00AD7885"/>
    <w:rsid w:val="00AD7FB7"/>
    <w:rsid w:val="00AE2B3E"/>
    <w:rsid w:val="00AE2DAF"/>
    <w:rsid w:val="00AF27CE"/>
    <w:rsid w:val="00AF2ACA"/>
    <w:rsid w:val="00AF45AD"/>
    <w:rsid w:val="00AF55F8"/>
    <w:rsid w:val="00AF5601"/>
    <w:rsid w:val="00B01096"/>
    <w:rsid w:val="00B0189B"/>
    <w:rsid w:val="00B048C9"/>
    <w:rsid w:val="00B05AEB"/>
    <w:rsid w:val="00B06430"/>
    <w:rsid w:val="00B07B96"/>
    <w:rsid w:val="00B12637"/>
    <w:rsid w:val="00B14A53"/>
    <w:rsid w:val="00B14AB1"/>
    <w:rsid w:val="00B14DDF"/>
    <w:rsid w:val="00B17B04"/>
    <w:rsid w:val="00B21A01"/>
    <w:rsid w:val="00B2235A"/>
    <w:rsid w:val="00B22C3B"/>
    <w:rsid w:val="00B25AB7"/>
    <w:rsid w:val="00B25C67"/>
    <w:rsid w:val="00B26494"/>
    <w:rsid w:val="00B332DC"/>
    <w:rsid w:val="00B3357C"/>
    <w:rsid w:val="00B33A87"/>
    <w:rsid w:val="00B34F2B"/>
    <w:rsid w:val="00B350AC"/>
    <w:rsid w:val="00B367FD"/>
    <w:rsid w:val="00B36848"/>
    <w:rsid w:val="00B375EA"/>
    <w:rsid w:val="00B4324F"/>
    <w:rsid w:val="00B434BA"/>
    <w:rsid w:val="00B46123"/>
    <w:rsid w:val="00B4769C"/>
    <w:rsid w:val="00B5779D"/>
    <w:rsid w:val="00B57CE9"/>
    <w:rsid w:val="00B639A9"/>
    <w:rsid w:val="00B70EA5"/>
    <w:rsid w:val="00B71DA6"/>
    <w:rsid w:val="00B73FD9"/>
    <w:rsid w:val="00B7547A"/>
    <w:rsid w:val="00B8093E"/>
    <w:rsid w:val="00B81A7D"/>
    <w:rsid w:val="00B8215E"/>
    <w:rsid w:val="00B84079"/>
    <w:rsid w:val="00B844F3"/>
    <w:rsid w:val="00B86685"/>
    <w:rsid w:val="00B86747"/>
    <w:rsid w:val="00B903B1"/>
    <w:rsid w:val="00B91721"/>
    <w:rsid w:val="00B9260A"/>
    <w:rsid w:val="00B94533"/>
    <w:rsid w:val="00B96CA3"/>
    <w:rsid w:val="00BA45B1"/>
    <w:rsid w:val="00BA5DFC"/>
    <w:rsid w:val="00BB29E5"/>
    <w:rsid w:val="00BB49E1"/>
    <w:rsid w:val="00BC03C1"/>
    <w:rsid w:val="00BC3796"/>
    <w:rsid w:val="00BC6AE4"/>
    <w:rsid w:val="00BD0544"/>
    <w:rsid w:val="00BD067A"/>
    <w:rsid w:val="00BD4EA5"/>
    <w:rsid w:val="00BD59CE"/>
    <w:rsid w:val="00BD7C77"/>
    <w:rsid w:val="00BF1E39"/>
    <w:rsid w:val="00BF2BB5"/>
    <w:rsid w:val="00BF4528"/>
    <w:rsid w:val="00BF503D"/>
    <w:rsid w:val="00BF5A1C"/>
    <w:rsid w:val="00BF7E88"/>
    <w:rsid w:val="00C002DC"/>
    <w:rsid w:val="00C00B0E"/>
    <w:rsid w:val="00C0414F"/>
    <w:rsid w:val="00C067C6"/>
    <w:rsid w:val="00C12F59"/>
    <w:rsid w:val="00C1357D"/>
    <w:rsid w:val="00C146DB"/>
    <w:rsid w:val="00C16A25"/>
    <w:rsid w:val="00C22345"/>
    <w:rsid w:val="00C22DB2"/>
    <w:rsid w:val="00C234BF"/>
    <w:rsid w:val="00C24E78"/>
    <w:rsid w:val="00C3420F"/>
    <w:rsid w:val="00C37151"/>
    <w:rsid w:val="00C37CAC"/>
    <w:rsid w:val="00C439D2"/>
    <w:rsid w:val="00C44325"/>
    <w:rsid w:val="00C4543D"/>
    <w:rsid w:val="00C537A0"/>
    <w:rsid w:val="00C55E4B"/>
    <w:rsid w:val="00C57557"/>
    <w:rsid w:val="00C60587"/>
    <w:rsid w:val="00C66C02"/>
    <w:rsid w:val="00C673C4"/>
    <w:rsid w:val="00C679D3"/>
    <w:rsid w:val="00C67A2B"/>
    <w:rsid w:val="00C71704"/>
    <w:rsid w:val="00C7427F"/>
    <w:rsid w:val="00C7607C"/>
    <w:rsid w:val="00C80002"/>
    <w:rsid w:val="00C8253A"/>
    <w:rsid w:val="00C87B03"/>
    <w:rsid w:val="00C91932"/>
    <w:rsid w:val="00C91E95"/>
    <w:rsid w:val="00C951E3"/>
    <w:rsid w:val="00CA1A44"/>
    <w:rsid w:val="00CA5894"/>
    <w:rsid w:val="00CA654C"/>
    <w:rsid w:val="00CA6880"/>
    <w:rsid w:val="00CB757C"/>
    <w:rsid w:val="00CB7F7A"/>
    <w:rsid w:val="00CC1222"/>
    <w:rsid w:val="00CC225D"/>
    <w:rsid w:val="00CC61FA"/>
    <w:rsid w:val="00CC71FA"/>
    <w:rsid w:val="00CD00B3"/>
    <w:rsid w:val="00CD0FA6"/>
    <w:rsid w:val="00CD248C"/>
    <w:rsid w:val="00CD363E"/>
    <w:rsid w:val="00CD496D"/>
    <w:rsid w:val="00CD49DD"/>
    <w:rsid w:val="00CD4F68"/>
    <w:rsid w:val="00CE133B"/>
    <w:rsid w:val="00CE2F84"/>
    <w:rsid w:val="00CE30DF"/>
    <w:rsid w:val="00CE315D"/>
    <w:rsid w:val="00CF0E1B"/>
    <w:rsid w:val="00CF21AB"/>
    <w:rsid w:val="00CF28BE"/>
    <w:rsid w:val="00CF35F4"/>
    <w:rsid w:val="00CF46CC"/>
    <w:rsid w:val="00CF584B"/>
    <w:rsid w:val="00D00A4F"/>
    <w:rsid w:val="00D10789"/>
    <w:rsid w:val="00D11A50"/>
    <w:rsid w:val="00D16A31"/>
    <w:rsid w:val="00D17484"/>
    <w:rsid w:val="00D201DE"/>
    <w:rsid w:val="00D245B2"/>
    <w:rsid w:val="00D31209"/>
    <w:rsid w:val="00D31888"/>
    <w:rsid w:val="00D32AC9"/>
    <w:rsid w:val="00D32DFF"/>
    <w:rsid w:val="00D33D10"/>
    <w:rsid w:val="00D418BD"/>
    <w:rsid w:val="00D43720"/>
    <w:rsid w:val="00D45C8E"/>
    <w:rsid w:val="00D46EFF"/>
    <w:rsid w:val="00D47CBB"/>
    <w:rsid w:val="00D515E5"/>
    <w:rsid w:val="00D51D82"/>
    <w:rsid w:val="00D5458F"/>
    <w:rsid w:val="00D54D48"/>
    <w:rsid w:val="00D558B8"/>
    <w:rsid w:val="00D6025B"/>
    <w:rsid w:val="00D6041A"/>
    <w:rsid w:val="00D62961"/>
    <w:rsid w:val="00D63596"/>
    <w:rsid w:val="00D6715A"/>
    <w:rsid w:val="00D67327"/>
    <w:rsid w:val="00D71B9F"/>
    <w:rsid w:val="00D73B4D"/>
    <w:rsid w:val="00D7642C"/>
    <w:rsid w:val="00D7696D"/>
    <w:rsid w:val="00D76AD7"/>
    <w:rsid w:val="00D81E28"/>
    <w:rsid w:val="00D849A8"/>
    <w:rsid w:val="00D90222"/>
    <w:rsid w:val="00D95FDE"/>
    <w:rsid w:val="00DA6503"/>
    <w:rsid w:val="00DA6C3B"/>
    <w:rsid w:val="00DB046F"/>
    <w:rsid w:val="00DB5C20"/>
    <w:rsid w:val="00DB6284"/>
    <w:rsid w:val="00DC0DC1"/>
    <w:rsid w:val="00DC3BBB"/>
    <w:rsid w:val="00DC41D9"/>
    <w:rsid w:val="00DC5C7C"/>
    <w:rsid w:val="00DC738D"/>
    <w:rsid w:val="00DD1DBA"/>
    <w:rsid w:val="00DD1E5B"/>
    <w:rsid w:val="00DD21A3"/>
    <w:rsid w:val="00DD25FF"/>
    <w:rsid w:val="00DD32AF"/>
    <w:rsid w:val="00DD54F2"/>
    <w:rsid w:val="00DD5E72"/>
    <w:rsid w:val="00DD6266"/>
    <w:rsid w:val="00DF34E1"/>
    <w:rsid w:val="00DF3D42"/>
    <w:rsid w:val="00DF3E85"/>
    <w:rsid w:val="00DF4B32"/>
    <w:rsid w:val="00DF5D83"/>
    <w:rsid w:val="00E04007"/>
    <w:rsid w:val="00E04BB7"/>
    <w:rsid w:val="00E05C1D"/>
    <w:rsid w:val="00E06056"/>
    <w:rsid w:val="00E07817"/>
    <w:rsid w:val="00E07B57"/>
    <w:rsid w:val="00E103FB"/>
    <w:rsid w:val="00E10A7F"/>
    <w:rsid w:val="00E13B7E"/>
    <w:rsid w:val="00E16BD9"/>
    <w:rsid w:val="00E1784A"/>
    <w:rsid w:val="00E2019D"/>
    <w:rsid w:val="00E22C4C"/>
    <w:rsid w:val="00E23095"/>
    <w:rsid w:val="00E23CD3"/>
    <w:rsid w:val="00E27F04"/>
    <w:rsid w:val="00E3609D"/>
    <w:rsid w:val="00E43456"/>
    <w:rsid w:val="00E550DE"/>
    <w:rsid w:val="00E57BC9"/>
    <w:rsid w:val="00E634D6"/>
    <w:rsid w:val="00E6518B"/>
    <w:rsid w:val="00E72F81"/>
    <w:rsid w:val="00E83736"/>
    <w:rsid w:val="00E852B9"/>
    <w:rsid w:val="00E857E8"/>
    <w:rsid w:val="00E85A2E"/>
    <w:rsid w:val="00E86792"/>
    <w:rsid w:val="00E876EB"/>
    <w:rsid w:val="00E879C9"/>
    <w:rsid w:val="00E927B0"/>
    <w:rsid w:val="00E95D3B"/>
    <w:rsid w:val="00E971F8"/>
    <w:rsid w:val="00EA064C"/>
    <w:rsid w:val="00EA223B"/>
    <w:rsid w:val="00EA70C7"/>
    <w:rsid w:val="00EA7619"/>
    <w:rsid w:val="00EB6F8A"/>
    <w:rsid w:val="00EC0920"/>
    <w:rsid w:val="00EC3D30"/>
    <w:rsid w:val="00EC7BE7"/>
    <w:rsid w:val="00ED052A"/>
    <w:rsid w:val="00ED0B08"/>
    <w:rsid w:val="00ED1CF9"/>
    <w:rsid w:val="00ED210A"/>
    <w:rsid w:val="00ED3FCF"/>
    <w:rsid w:val="00ED5B19"/>
    <w:rsid w:val="00ED7952"/>
    <w:rsid w:val="00EE0DF0"/>
    <w:rsid w:val="00EE45A7"/>
    <w:rsid w:val="00EE6D52"/>
    <w:rsid w:val="00EF4EDF"/>
    <w:rsid w:val="00F005B3"/>
    <w:rsid w:val="00F039D3"/>
    <w:rsid w:val="00F03FB5"/>
    <w:rsid w:val="00F055B1"/>
    <w:rsid w:val="00F100BF"/>
    <w:rsid w:val="00F126AF"/>
    <w:rsid w:val="00F126CC"/>
    <w:rsid w:val="00F142CE"/>
    <w:rsid w:val="00F153D3"/>
    <w:rsid w:val="00F1773A"/>
    <w:rsid w:val="00F2340A"/>
    <w:rsid w:val="00F24CDA"/>
    <w:rsid w:val="00F253DC"/>
    <w:rsid w:val="00F26265"/>
    <w:rsid w:val="00F3146F"/>
    <w:rsid w:val="00F31C32"/>
    <w:rsid w:val="00F33DEF"/>
    <w:rsid w:val="00F35A13"/>
    <w:rsid w:val="00F35B2D"/>
    <w:rsid w:val="00F433D4"/>
    <w:rsid w:val="00F445D9"/>
    <w:rsid w:val="00F47461"/>
    <w:rsid w:val="00F52CD8"/>
    <w:rsid w:val="00F578A7"/>
    <w:rsid w:val="00F605EA"/>
    <w:rsid w:val="00F6452E"/>
    <w:rsid w:val="00F662A2"/>
    <w:rsid w:val="00F66800"/>
    <w:rsid w:val="00F75F85"/>
    <w:rsid w:val="00F8734F"/>
    <w:rsid w:val="00F90070"/>
    <w:rsid w:val="00F90F1D"/>
    <w:rsid w:val="00F94CA1"/>
    <w:rsid w:val="00F95CC4"/>
    <w:rsid w:val="00F95F0C"/>
    <w:rsid w:val="00F978FB"/>
    <w:rsid w:val="00FA4050"/>
    <w:rsid w:val="00FA6514"/>
    <w:rsid w:val="00FB2F8E"/>
    <w:rsid w:val="00FB5A1C"/>
    <w:rsid w:val="00FC0128"/>
    <w:rsid w:val="00FC0C2D"/>
    <w:rsid w:val="00FC11AF"/>
    <w:rsid w:val="00FC1E58"/>
    <w:rsid w:val="00FC21E7"/>
    <w:rsid w:val="00FC3422"/>
    <w:rsid w:val="00FC3D03"/>
    <w:rsid w:val="00FC68BE"/>
    <w:rsid w:val="00FC797D"/>
    <w:rsid w:val="00FD2037"/>
    <w:rsid w:val="00FD2201"/>
    <w:rsid w:val="00FD410B"/>
    <w:rsid w:val="00FD4329"/>
    <w:rsid w:val="00FD61A5"/>
    <w:rsid w:val="00FD7A19"/>
    <w:rsid w:val="00FE17CB"/>
    <w:rsid w:val="00FE1F64"/>
    <w:rsid w:val="00FE2819"/>
    <w:rsid w:val="00FE6062"/>
    <w:rsid w:val="00FF1C6C"/>
    <w:rsid w:val="00FF31C6"/>
    <w:rsid w:val="00FF5CBB"/>
    <w:rsid w:val="00FF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2A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253DC"/>
  </w:style>
  <w:style w:type="paragraph" w:customStyle="1" w:styleId="MDPI13authornames">
    <w:name w:val="MDPI_1.3_authornames"/>
    <w:basedOn w:val="a"/>
    <w:next w:val="a"/>
    <w:qFormat/>
    <w:rsid w:val="00F253DC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5academiceditor">
    <w:name w:val="MDPI_1.5_academic_editor"/>
    <w:basedOn w:val="a"/>
    <w:qFormat/>
    <w:rsid w:val="00F253DC"/>
    <w:pPr>
      <w:widowControl/>
      <w:wordWrap/>
      <w:autoSpaceDE/>
      <w:autoSpaceDN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basedOn w:val="a"/>
    <w:qFormat/>
    <w:rsid w:val="00F253DC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F253DC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character" w:styleId="a3">
    <w:name w:val="Hyperlink"/>
    <w:uiPriority w:val="99"/>
    <w:rsid w:val="00F253DC"/>
    <w:rPr>
      <w:color w:val="0000FF"/>
      <w:u w:val="single"/>
    </w:rPr>
  </w:style>
  <w:style w:type="character" w:customStyle="1" w:styleId="highlight">
    <w:name w:val="highlight"/>
    <w:rsid w:val="00F253DC"/>
  </w:style>
  <w:style w:type="paragraph" w:customStyle="1" w:styleId="MDPI51figurecaption">
    <w:name w:val="MDPI_5.1_figure_caption"/>
    <w:basedOn w:val="a"/>
    <w:qFormat/>
    <w:rsid w:val="00F253DC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253DC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31text">
    <w:name w:val="MDPI_3.1_text"/>
    <w:qFormat/>
    <w:rsid w:val="00F253DC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basedOn w:val="a"/>
    <w:qFormat/>
    <w:rsid w:val="00F253DC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a"/>
    <w:qFormat/>
    <w:rsid w:val="00F253DC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character" w:styleId="a4">
    <w:name w:val="Emphasis"/>
    <w:basedOn w:val="a0"/>
    <w:uiPriority w:val="20"/>
    <w:qFormat/>
    <w:rsid w:val="00F253DC"/>
    <w:rPr>
      <w:i/>
      <w:iCs/>
    </w:rPr>
  </w:style>
  <w:style w:type="paragraph" w:customStyle="1" w:styleId="a5">
    <w:name w:val="바탕글"/>
    <w:basedOn w:val="a"/>
    <w:rsid w:val="00F253D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No Spacing"/>
    <w:uiPriority w:val="1"/>
    <w:qFormat/>
    <w:rsid w:val="00D54D48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9010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010FB"/>
  </w:style>
  <w:style w:type="paragraph" w:styleId="a8">
    <w:name w:val="footer"/>
    <w:basedOn w:val="a"/>
    <w:link w:val="Char0"/>
    <w:uiPriority w:val="99"/>
    <w:unhideWhenUsed/>
    <w:rsid w:val="009010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010FB"/>
  </w:style>
  <w:style w:type="paragraph" w:customStyle="1" w:styleId="MDPI62Acknowledgments">
    <w:name w:val="MDPI_6.2_Acknowledgments"/>
    <w:qFormat/>
    <w:rsid w:val="009010FB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9010FB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character" w:customStyle="1" w:styleId="highlight2">
    <w:name w:val="highlight2"/>
    <w:basedOn w:val="a0"/>
    <w:rsid w:val="005B4449"/>
  </w:style>
  <w:style w:type="paragraph" w:customStyle="1" w:styleId="EndNoteBibliographyTitle">
    <w:name w:val="EndNote Bibliography Title"/>
    <w:basedOn w:val="a"/>
    <w:link w:val="EndNoteBibliographyTitleChar"/>
    <w:rsid w:val="00201D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1D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01D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1DAA"/>
    <w:rPr>
      <w:rFonts w:ascii="맑은 고딕" w:eastAsia="맑은 고딕" w:hAnsi="맑은 고딕"/>
      <w:noProof/>
    </w:rPr>
  </w:style>
  <w:style w:type="paragraph" w:styleId="a9">
    <w:name w:val="Balloon Text"/>
    <w:basedOn w:val="a"/>
    <w:link w:val="Char1"/>
    <w:uiPriority w:val="99"/>
    <w:semiHidden/>
    <w:unhideWhenUsed/>
    <w:rsid w:val="009E2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9E2168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EC3D30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DF5D83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F5D83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F5D83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F5D8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F5D83"/>
    <w:rPr>
      <w:b/>
      <w:bCs/>
    </w:rPr>
  </w:style>
  <w:style w:type="character" w:customStyle="1" w:styleId="fntk058">
    <w:name w:val="fnt_k058"/>
    <w:basedOn w:val="a0"/>
    <w:rsid w:val="006A5EA4"/>
    <w:rPr>
      <w:rFonts w:ascii="gulim" w:hAnsi="gulim" w:hint="default"/>
      <w:color w:val="000000"/>
      <w:sz w:val="20"/>
      <w:szCs w:val="20"/>
    </w:rPr>
  </w:style>
  <w:style w:type="character" w:customStyle="1" w:styleId="st1">
    <w:name w:val="st1"/>
    <w:basedOn w:val="a0"/>
    <w:rsid w:val="002E0FE2"/>
  </w:style>
  <w:style w:type="paragraph" w:styleId="ae">
    <w:name w:val="Revision"/>
    <w:hidden/>
    <w:uiPriority w:val="99"/>
    <w:semiHidden/>
    <w:rsid w:val="00175968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877223"/>
  </w:style>
  <w:style w:type="paragraph" w:styleId="af0">
    <w:name w:val="Normal (Web)"/>
    <w:basedOn w:val="a"/>
    <w:uiPriority w:val="99"/>
    <w:semiHidden/>
    <w:unhideWhenUsed/>
    <w:rsid w:val="001B69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253DC"/>
  </w:style>
  <w:style w:type="paragraph" w:customStyle="1" w:styleId="MDPI13authornames">
    <w:name w:val="MDPI_1.3_authornames"/>
    <w:basedOn w:val="a"/>
    <w:next w:val="a"/>
    <w:qFormat/>
    <w:rsid w:val="00F253DC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5academiceditor">
    <w:name w:val="MDPI_1.5_academic_editor"/>
    <w:basedOn w:val="a"/>
    <w:qFormat/>
    <w:rsid w:val="00F253DC"/>
    <w:pPr>
      <w:widowControl/>
      <w:wordWrap/>
      <w:autoSpaceDE/>
      <w:autoSpaceDN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basedOn w:val="a"/>
    <w:qFormat/>
    <w:rsid w:val="00F253DC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F253DC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character" w:styleId="a3">
    <w:name w:val="Hyperlink"/>
    <w:uiPriority w:val="99"/>
    <w:rsid w:val="00F253DC"/>
    <w:rPr>
      <w:color w:val="0000FF"/>
      <w:u w:val="single"/>
    </w:rPr>
  </w:style>
  <w:style w:type="character" w:customStyle="1" w:styleId="highlight">
    <w:name w:val="highlight"/>
    <w:rsid w:val="00F253DC"/>
  </w:style>
  <w:style w:type="paragraph" w:customStyle="1" w:styleId="MDPI51figurecaption">
    <w:name w:val="MDPI_5.1_figure_caption"/>
    <w:basedOn w:val="a"/>
    <w:qFormat/>
    <w:rsid w:val="00F253DC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253DC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31text">
    <w:name w:val="MDPI_3.1_text"/>
    <w:qFormat/>
    <w:rsid w:val="00F253DC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basedOn w:val="a"/>
    <w:qFormat/>
    <w:rsid w:val="00F253DC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a"/>
    <w:qFormat/>
    <w:rsid w:val="00F253DC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character" w:styleId="a4">
    <w:name w:val="Emphasis"/>
    <w:basedOn w:val="a0"/>
    <w:uiPriority w:val="20"/>
    <w:qFormat/>
    <w:rsid w:val="00F253DC"/>
    <w:rPr>
      <w:i/>
      <w:iCs/>
    </w:rPr>
  </w:style>
  <w:style w:type="paragraph" w:customStyle="1" w:styleId="a5">
    <w:name w:val="바탕글"/>
    <w:basedOn w:val="a"/>
    <w:rsid w:val="00F253D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No Spacing"/>
    <w:uiPriority w:val="1"/>
    <w:qFormat/>
    <w:rsid w:val="00D54D48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9010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010FB"/>
  </w:style>
  <w:style w:type="paragraph" w:styleId="a8">
    <w:name w:val="footer"/>
    <w:basedOn w:val="a"/>
    <w:link w:val="Char0"/>
    <w:uiPriority w:val="99"/>
    <w:unhideWhenUsed/>
    <w:rsid w:val="009010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010FB"/>
  </w:style>
  <w:style w:type="paragraph" w:customStyle="1" w:styleId="MDPI62Acknowledgments">
    <w:name w:val="MDPI_6.2_Acknowledgments"/>
    <w:qFormat/>
    <w:rsid w:val="009010FB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9010FB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character" w:customStyle="1" w:styleId="highlight2">
    <w:name w:val="highlight2"/>
    <w:basedOn w:val="a0"/>
    <w:rsid w:val="005B4449"/>
  </w:style>
  <w:style w:type="paragraph" w:customStyle="1" w:styleId="EndNoteBibliographyTitle">
    <w:name w:val="EndNote Bibliography Title"/>
    <w:basedOn w:val="a"/>
    <w:link w:val="EndNoteBibliographyTitleChar"/>
    <w:rsid w:val="00201D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1D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01D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1DAA"/>
    <w:rPr>
      <w:rFonts w:ascii="맑은 고딕" w:eastAsia="맑은 고딕" w:hAnsi="맑은 고딕"/>
      <w:noProof/>
    </w:rPr>
  </w:style>
  <w:style w:type="paragraph" w:styleId="a9">
    <w:name w:val="Balloon Text"/>
    <w:basedOn w:val="a"/>
    <w:link w:val="Char1"/>
    <w:uiPriority w:val="99"/>
    <w:semiHidden/>
    <w:unhideWhenUsed/>
    <w:rsid w:val="009E2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9E2168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EC3D30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DF5D83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F5D83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F5D83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F5D8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F5D83"/>
    <w:rPr>
      <w:b/>
      <w:bCs/>
    </w:rPr>
  </w:style>
  <w:style w:type="character" w:customStyle="1" w:styleId="fntk058">
    <w:name w:val="fnt_k058"/>
    <w:basedOn w:val="a0"/>
    <w:rsid w:val="006A5EA4"/>
    <w:rPr>
      <w:rFonts w:ascii="gulim" w:hAnsi="gulim" w:hint="default"/>
      <w:color w:val="000000"/>
      <w:sz w:val="20"/>
      <w:szCs w:val="20"/>
    </w:rPr>
  </w:style>
  <w:style w:type="character" w:customStyle="1" w:styleId="st1">
    <w:name w:val="st1"/>
    <w:basedOn w:val="a0"/>
    <w:rsid w:val="002E0FE2"/>
  </w:style>
  <w:style w:type="paragraph" w:styleId="ae">
    <w:name w:val="Revision"/>
    <w:hidden/>
    <w:uiPriority w:val="99"/>
    <w:semiHidden/>
    <w:rsid w:val="00175968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877223"/>
  </w:style>
  <w:style w:type="paragraph" w:styleId="af0">
    <w:name w:val="Normal (Web)"/>
    <w:basedOn w:val="a"/>
    <w:uiPriority w:val="99"/>
    <w:semiHidden/>
    <w:unhideWhenUsed/>
    <w:rsid w:val="001B69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78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7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3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1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36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4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49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27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90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4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416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98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370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38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89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93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8304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975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7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633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90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9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83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846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002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1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0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9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6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7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71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472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59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298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43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66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46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213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904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6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3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7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79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14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496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81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918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1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320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69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7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42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5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37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130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2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33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67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2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93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215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83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604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6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43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0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44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161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9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3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3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2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3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97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247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88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542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7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17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19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822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5493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93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183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8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8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08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28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94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6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45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6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5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20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428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13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2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1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5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2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90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840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563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986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4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63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02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619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670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167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8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03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0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8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244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8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1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37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8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30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1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140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61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07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D2864-828A-4647-B94C-BCDFDB10F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0T06:18:00Z</dcterms:created>
  <dcterms:modified xsi:type="dcterms:W3CDTF">2017-01-23T05:07:00Z</dcterms:modified>
</cp:coreProperties>
</file>